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2D159" w14:textId="77777777" w:rsidR="001B64FE" w:rsidRDefault="001B64FE" w:rsidP="001B64FE">
      <w:pPr>
        <w:rPr>
          <w:rFonts w:ascii="Times New Roman" w:hAnsi="Times New Roman" w:cs="Times New Roman"/>
          <w:lang w:val="en-US"/>
        </w:rPr>
      </w:pPr>
      <w:r w:rsidRPr="001B64FE">
        <w:rPr>
          <w:rFonts w:ascii="Times New Roman" w:hAnsi="Times New Roman" w:cs="Times New Roman"/>
          <w:b/>
          <w:bCs/>
          <w:lang w:val="en-US"/>
        </w:rPr>
        <w:t>Table S3.</w:t>
      </w:r>
      <w:r w:rsidRPr="00DE10CB">
        <w:rPr>
          <w:rFonts w:ascii="Times New Roman" w:hAnsi="Times New Roman" w:cs="Times New Roman"/>
          <w:lang w:val="en-US"/>
        </w:rPr>
        <w:t xml:space="preserve"> Number and percentage of different cell types </w:t>
      </w:r>
      <w:r>
        <w:rPr>
          <w:rFonts w:ascii="Times New Roman" w:hAnsi="Times New Roman" w:cs="Times New Roman"/>
          <w:lang w:val="en-US"/>
        </w:rPr>
        <w:t xml:space="preserve">of mesenchymal lineage </w:t>
      </w:r>
      <w:r w:rsidRPr="00DE10CB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3 conditions</w:t>
      </w:r>
      <w:r w:rsidRPr="00DE10CB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14:paraId="5D060EB5" w14:textId="77777777" w:rsidR="001B64FE" w:rsidRDefault="001B64FE" w:rsidP="001B64FE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page" w:horzAnchor="margin" w:tblpY="2476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918"/>
        <w:gridCol w:w="947"/>
        <w:gridCol w:w="1545"/>
        <w:gridCol w:w="850"/>
        <w:gridCol w:w="1036"/>
        <w:gridCol w:w="799"/>
      </w:tblGrid>
      <w:tr w:rsidR="001B64FE" w:rsidRPr="00DE10CB" w14:paraId="43514CD3" w14:textId="77777777" w:rsidTr="001B64FE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7BB" w14:textId="77777777" w:rsidR="001B64FE" w:rsidRPr="00DE10CB" w:rsidRDefault="001B64FE" w:rsidP="001B64FE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40C7" w14:textId="77777777" w:rsidR="001B64FE" w:rsidRPr="0088348A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atrigel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3B5" w14:textId="77777777" w:rsidR="001B64FE" w:rsidRPr="0088348A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Vehicle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0FF7" w14:textId="77777777" w:rsidR="001B64FE" w:rsidRPr="0088348A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Palo</w:t>
            </w:r>
          </w:p>
        </w:tc>
      </w:tr>
      <w:tr w:rsidR="001B64FE" w:rsidRPr="00DE10CB" w14:paraId="4EC6BE81" w14:textId="77777777" w:rsidTr="001B64F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0FD092E" w14:textId="77777777" w:rsidR="001B64FE" w:rsidRPr="00DE10CB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655EAFA" w14:textId="77777777" w:rsidR="001B64FE" w:rsidRPr="00DE10CB" w:rsidRDefault="001B64FE" w:rsidP="001B64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#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9243450" w14:textId="77777777" w:rsidR="001B64FE" w:rsidRPr="00DE10CB" w:rsidRDefault="001B64FE" w:rsidP="001B64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F7C372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11B2D9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06FEC7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#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9691139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%</w:t>
            </w:r>
          </w:p>
        </w:tc>
      </w:tr>
      <w:tr w:rsidR="001B64FE" w:rsidRPr="00DE10CB" w14:paraId="64771AFB" w14:textId="77777777" w:rsidTr="001B64FE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C03" w14:textId="77777777" w:rsidR="001B64FE" w:rsidRPr="00335A8A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PC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3E11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1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6E3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7%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B97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2AD9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%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9E93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BC7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7%</w:t>
            </w:r>
          </w:p>
        </w:tc>
      </w:tr>
      <w:tr w:rsidR="001B64FE" w:rsidRPr="00DE10CB" w14:paraId="77EFB95C" w14:textId="77777777" w:rsidTr="001B64F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F948" w14:textId="77777777" w:rsidR="001B64FE" w:rsidRPr="00335A8A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Intermedi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20CA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B2DC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5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4B8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85AB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2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CE41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B59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%</w:t>
            </w:r>
          </w:p>
        </w:tc>
      </w:tr>
      <w:tr w:rsidR="001B64FE" w:rsidRPr="00DE10CB" w14:paraId="3964A3E9" w14:textId="77777777" w:rsidTr="001B64F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EB11" w14:textId="77777777" w:rsidR="001B64FE" w:rsidRPr="00335A8A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hondrogeni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3B4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2C8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7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395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C6C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.6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74A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835F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.2%</w:t>
            </w:r>
          </w:p>
        </w:tc>
      </w:tr>
      <w:tr w:rsidR="001B64FE" w:rsidRPr="00DE10CB" w14:paraId="28A317CC" w14:textId="77777777" w:rsidTr="001B64F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7A9" w14:textId="77777777" w:rsidR="001B64FE" w:rsidRPr="00335A8A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Fibroblast-lik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FC51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74D0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9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AAF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9B1C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8293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67B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5%</w:t>
            </w:r>
          </w:p>
        </w:tc>
      </w:tr>
      <w:tr w:rsidR="001B64FE" w:rsidRPr="00DE10CB" w14:paraId="32A4AB27" w14:textId="77777777" w:rsidTr="001B64FE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C228" w14:textId="77777777" w:rsidR="001B64FE" w:rsidRPr="00335A8A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hondrocy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239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FAB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95E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878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56BE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3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E08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F322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BF6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F322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1B64FE" w:rsidRPr="00DE10CB" w14:paraId="779A8551" w14:textId="77777777" w:rsidTr="001B64FE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C863" w14:textId="77777777" w:rsidR="001B64FE" w:rsidRPr="00DE10CB" w:rsidRDefault="001B64FE" w:rsidP="001B64F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7A46" w14:textId="77777777" w:rsidR="001B64FE" w:rsidRPr="00DE10CB" w:rsidRDefault="001B64FE" w:rsidP="001B64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9018" w14:textId="77777777" w:rsidR="001B64FE" w:rsidRPr="00DE10CB" w:rsidRDefault="001B64FE" w:rsidP="001B64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B931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69CA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2DD2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970C" w14:textId="77777777" w:rsidR="001B64FE" w:rsidRPr="00DE10CB" w:rsidRDefault="001B64FE" w:rsidP="001B64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56D832CA" w14:textId="77777777" w:rsidR="001B64FE" w:rsidRDefault="001B64FE" w:rsidP="001B64FE">
      <w:pPr>
        <w:rPr>
          <w:rFonts w:ascii="Times New Roman" w:hAnsi="Times New Roman" w:cs="Times New Roman"/>
          <w:lang w:val="en-US"/>
        </w:rPr>
      </w:pPr>
    </w:p>
    <w:sectPr w:rsidR="001B64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FE"/>
    <w:rsid w:val="001B64FE"/>
    <w:rsid w:val="00706242"/>
    <w:rsid w:val="00A7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68C83"/>
  <w14:defaultImageDpi w14:val="32767"/>
  <w15:chartTrackingRefBased/>
  <w15:docId w15:val="{3750386D-6D21-9248-A234-94D51DFDC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64F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undy</dc:creator>
  <cp:keywords/>
  <dc:description/>
  <cp:lastModifiedBy>Eric Mundy</cp:lastModifiedBy>
  <cp:revision>1</cp:revision>
  <dcterms:created xsi:type="dcterms:W3CDTF">2023-06-19T21:09:00Z</dcterms:created>
  <dcterms:modified xsi:type="dcterms:W3CDTF">2023-06-19T21:12:00Z</dcterms:modified>
</cp:coreProperties>
</file>